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B3FDB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 w:rsidRPr="002873E0">
        <w:rPr>
          <w:rFonts w:ascii="Arial" w:eastAsia="Arial" w:hAnsi="Arial" w:cs="Arial"/>
          <w:b/>
          <w:color w:val="000000"/>
        </w:rPr>
        <w:t>Supplementary Table S1 - Posterior distribution estimates and model convergence summary</w:t>
      </w:r>
    </w:p>
    <w:p w14:paraId="2D7D5F32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3DB9C234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1A5C1D59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tbl>
      <w:tblPr>
        <w:tblW w:w="10155" w:type="dxa"/>
        <w:tblInd w:w="-39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000" w:firstRow="0" w:lastRow="0" w:firstColumn="0" w:lastColumn="0" w:noHBand="0" w:noVBand="0"/>
      </w:tblPr>
      <w:tblGrid>
        <w:gridCol w:w="1605"/>
        <w:gridCol w:w="990"/>
        <w:gridCol w:w="1080"/>
        <w:gridCol w:w="1080"/>
        <w:gridCol w:w="1080"/>
        <w:gridCol w:w="1080"/>
        <w:gridCol w:w="1080"/>
        <w:gridCol w:w="1080"/>
        <w:gridCol w:w="1080"/>
      </w:tblGrid>
      <w:tr w:rsidR="00F47CBA" w:rsidRPr="002873E0" w14:paraId="06575E2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DE900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Model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4885A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ntige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3C567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Paramete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9CD3A2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444444"/>
              </w:rPr>
              <w:t>Mea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13C520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444444"/>
              </w:rPr>
              <w:t>Media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224371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444444"/>
              </w:rPr>
              <w:t>2.5% C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262C8B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444444"/>
              </w:rPr>
              <w:t>97.5% C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BC1B3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ES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6D8A1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-hat</w:t>
            </w:r>
          </w:p>
        </w:tc>
      </w:tr>
      <w:tr w:rsidR="00F47CBA" w:rsidRPr="002873E0" w14:paraId="79789504" w14:textId="77777777" w:rsidTr="00E275EA">
        <w:trPr>
          <w:trHeight w:val="52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C4219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Gamma-plateau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49576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AAD11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23AAC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5A9AB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7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ED0CF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17EF1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3CF25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290.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29E66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69</w:t>
            </w:r>
          </w:p>
        </w:tc>
      </w:tr>
      <w:tr w:rsidR="00F47CBA" w:rsidRPr="002873E0" w14:paraId="606E09F2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F9C2F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B9B96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0B64D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274DB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DD2A4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AB42F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3452B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9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56530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9735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BB385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99997</w:t>
            </w:r>
          </w:p>
        </w:tc>
      </w:tr>
      <w:tr w:rsidR="00F47CBA" w:rsidRPr="002873E0" w14:paraId="2D7C849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8071A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955E0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45E3B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3E29A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6.3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D1497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6.4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FBDA2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.3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ED036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A85C3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5862.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E65CA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4</w:t>
            </w:r>
          </w:p>
        </w:tc>
      </w:tr>
      <w:tr w:rsidR="00F47CBA" w:rsidRPr="002873E0" w14:paraId="6F27E2B9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F7C20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DAE48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7DD70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AFD68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C6CE5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E6C7C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8A238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7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82123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4185.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02955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09</w:t>
            </w:r>
          </w:p>
        </w:tc>
      </w:tr>
      <w:tr w:rsidR="00F47CBA" w:rsidRPr="002873E0" w14:paraId="721921BC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31D54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D0119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3F669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4F39B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19.0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662EB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19.6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1B31B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4.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502B4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34.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981F4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8160.6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F599C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28</w:t>
            </w:r>
          </w:p>
        </w:tc>
      </w:tr>
      <w:tr w:rsidR="00F47CBA" w:rsidRPr="002873E0" w14:paraId="0EA68FF4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301D3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DD7A7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AFAC2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6D13B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9B07E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8A5B3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DA3F6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BEED8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7365.5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ABBE0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34</w:t>
            </w:r>
          </w:p>
        </w:tc>
      </w:tr>
      <w:tr w:rsidR="00F47CBA" w:rsidRPr="002873E0" w14:paraId="083301BF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ED42F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2E772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B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9D542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B23F4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332C5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39B8E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76B2C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B5861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850.0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E5D54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5</w:t>
            </w:r>
          </w:p>
        </w:tc>
      </w:tr>
      <w:tr w:rsidR="00F47CBA" w:rsidRPr="002873E0" w14:paraId="09206B2E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D6BBC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EE8E6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D98F0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50232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6190C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4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FC9EB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621D6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8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0E344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8768.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F9904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23</w:t>
            </w:r>
          </w:p>
        </w:tc>
      </w:tr>
      <w:tr w:rsidR="00F47CBA" w:rsidRPr="002873E0" w14:paraId="6EE98E36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BC7B7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D916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4A255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86EB1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6.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F5E0E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6.3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C2721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A074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6.8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AB44F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8764.8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81641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26</w:t>
            </w:r>
          </w:p>
        </w:tc>
      </w:tr>
      <w:tr w:rsidR="00F47CBA" w:rsidRPr="002873E0" w14:paraId="69CBCF77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018EE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D2F88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94FBA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8720B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FFE22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93D6C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A427C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9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96C4B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6136.0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04E4D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03</w:t>
            </w:r>
          </w:p>
        </w:tc>
      </w:tr>
      <w:tr w:rsidR="00F47CBA" w:rsidRPr="002873E0" w14:paraId="65595374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E2ED6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B9AAA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D5CC7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13049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35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A3261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12.0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F9EE8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4.7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41136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44.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92262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007.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CE171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8</w:t>
            </w:r>
          </w:p>
        </w:tc>
      </w:tr>
      <w:tr w:rsidR="00F47CBA" w:rsidRPr="002873E0" w14:paraId="2284A58B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E3718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86AFC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11D1B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A809D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8E503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A79F3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9440B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83CC1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7691.8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38F11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01</w:t>
            </w:r>
          </w:p>
        </w:tc>
      </w:tr>
      <w:tr w:rsidR="00F47CBA" w:rsidRPr="002873E0" w14:paraId="08D24321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CF77D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359C1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B1290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7F6D6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95A27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85E3E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85E63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.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DECEF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898.4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B77A0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38</w:t>
            </w:r>
          </w:p>
        </w:tc>
      </w:tr>
      <w:tr w:rsidR="00F47CBA" w:rsidRPr="002873E0" w14:paraId="3EEDFB1C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660CE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08B69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51375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C5BE5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238AA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8B4FB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7CC1B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1F8A5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144.6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0A947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87</w:t>
            </w:r>
          </w:p>
        </w:tc>
      </w:tr>
      <w:tr w:rsidR="00F47CBA" w:rsidRPr="002873E0" w14:paraId="7A815A46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C73A4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12F50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4FF65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A998A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51477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2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2F2DB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.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F9B9F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.4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61308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289.2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8E4F3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76</w:t>
            </w:r>
          </w:p>
        </w:tc>
      </w:tr>
      <w:tr w:rsidR="00F47CBA" w:rsidRPr="002873E0" w14:paraId="17094C05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712E4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096DE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CAFAE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08800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238B8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AC290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AF0F3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5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E6AB3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808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43EDD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74</w:t>
            </w:r>
          </w:p>
        </w:tc>
      </w:tr>
      <w:tr w:rsidR="00F47CBA" w:rsidRPr="002873E0" w14:paraId="5143F7C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B624A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A8BD1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69D09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7469D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50.6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0DBC1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48.2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F5ADC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4.7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18629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36.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8B16A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335.8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F07EF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88</w:t>
            </w:r>
          </w:p>
        </w:tc>
      </w:tr>
      <w:tr w:rsidR="00F47CBA" w:rsidRPr="002873E0" w14:paraId="7FC7C29E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85D85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C9B19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AFA15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CE31A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535E0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4A4F1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C9E3F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3AC80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2731.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17A95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4</w:t>
            </w:r>
          </w:p>
        </w:tc>
      </w:tr>
      <w:tr w:rsidR="00F47CBA" w:rsidRPr="002873E0" w14:paraId="5E2EA2CE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82361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Gamma-deca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60D7A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3E2BA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1EC8E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0DB76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40FB4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F5847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.3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E8FFE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746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AF612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94</w:t>
            </w:r>
          </w:p>
        </w:tc>
      </w:tr>
      <w:tr w:rsidR="00F47CBA" w:rsidRPr="002873E0" w14:paraId="26F5A16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2894E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E604A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4CD86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17A71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70E60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34A25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456FC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DDDC4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142.7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58E92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356</w:t>
            </w:r>
          </w:p>
        </w:tc>
      </w:tr>
      <w:tr w:rsidR="00F47CBA" w:rsidRPr="002873E0" w14:paraId="64D7F71F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3E18F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5114D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9A97F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C58AB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687FF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0180E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BA8F1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0FF3D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218.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0974E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221</w:t>
            </w:r>
          </w:p>
        </w:tc>
      </w:tr>
      <w:tr w:rsidR="00F47CBA" w:rsidRPr="002873E0" w14:paraId="1C82B883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305BA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398F2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36AC4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7D090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69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CFF91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66.9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94570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98.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DC6A3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57.0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E26C7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230.6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67A71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214</w:t>
            </w:r>
          </w:p>
        </w:tc>
      </w:tr>
      <w:tr w:rsidR="00F47CBA" w:rsidRPr="002873E0" w14:paraId="00C32832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ED3D2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50BB0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B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246AB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1EC08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CCD0E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775AA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DCA01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.4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F7594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213.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2872A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126</w:t>
            </w:r>
          </w:p>
        </w:tc>
      </w:tr>
      <w:tr w:rsidR="00F47CBA" w:rsidRPr="002873E0" w14:paraId="6D3EFC9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E9AA2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30950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D1CE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F4EE1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5FDD5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BB811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2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5510F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7804D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042.4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5E2F0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301</w:t>
            </w:r>
          </w:p>
        </w:tc>
      </w:tr>
      <w:tr w:rsidR="00F47CBA" w:rsidRPr="002873E0" w14:paraId="405C7318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6D90B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557E3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D7031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9EEC7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E259E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A020D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182F0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D1A48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729.8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A14EE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82</w:t>
            </w:r>
          </w:p>
        </w:tc>
      </w:tr>
      <w:tr w:rsidR="00F47CBA" w:rsidRPr="002873E0" w14:paraId="1AA5994B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B839A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87D47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EFBB0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E763B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96.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EA6C8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94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53593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47.3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92F78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55.3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2E4DA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735.5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66039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120</w:t>
            </w:r>
          </w:p>
        </w:tc>
      </w:tr>
      <w:tr w:rsidR="00F47CBA" w:rsidRPr="002873E0" w14:paraId="504CFA3B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F6A45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0C86F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A34D6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DD832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FCFFA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E8820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D0667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.5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F8824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786.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AAD8D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96</w:t>
            </w:r>
          </w:p>
        </w:tc>
      </w:tr>
      <w:tr w:rsidR="00F47CBA" w:rsidRPr="002873E0" w14:paraId="1CA90B85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2892A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8E2B9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2B186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eta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54B58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7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C51B7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7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BC78A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5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6C99D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.8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55E54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842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48D1E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572</w:t>
            </w:r>
          </w:p>
        </w:tc>
      </w:tr>
      <w:tr w:rsidR="00F47CBA" w:rsidRPr="002873E0" w14:paraId="5F3770E5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2BB22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5F3F6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10A1E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1FA69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476F0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7B873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FFDB5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8F859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447.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04763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217</w:t>
            </w:r>
          </w:p>
        </w:tc>
      </w:tr>
      <w:tr w:rsidR="00F47CBA" w:rsidRPr="002873E0" w14:paraId="2A72FD5D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F2F07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FFAE9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D9BAE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E35CB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53.6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69F3E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53.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BF1A6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32.8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646BF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276.6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8F6D7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082.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67AD5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252</w:t>
            </w:r>
          </w:p>
        </w:tc>
      </w:tr>
      <w:tr w:rsidR="00F47CBA" w:rsidRPr="002873E0" w14:paraId="74EBE8E6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6EA93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igmoi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5D461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56CE4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343F2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6882D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6FE4E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ADE66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0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6D183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6995.3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47008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22</w:t>
            </w:r>
          </w:p>
        </w:tc>
      </w:tr>
      <w:tr w:rsidR="00F47CBA" w:rsidRPr="002873E0" w14:paraId="2DCAD86E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52B6B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3776F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DB092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FB75A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DCBED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9202A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7D155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A78AE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278.5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89D55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122</w:t>
            </w:r>
          </w:p>
        </w:tc>
      </w:tr>
      <w:tr w:rsidR="00F47CBA" w:rsidRPr="002873E0" w14:paraId="26624F8F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DDBBA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75627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4E624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1D978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854.6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4B36E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847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86883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829.6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25BF8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913.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31E54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890.6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35AE0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30</w:t>
            </w:r>
          </w:p>
        </w:tc>
      </w:tr>
      <w:tr w:rsidR="00F47CBA" w:rsidRPr="002873E0" w14:paraId="7FACC568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92F4F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CBC18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CC3B2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06EC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B4DBC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5F9E2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4347F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2C83A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8331.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C29A7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1</w:t>
            </w:r>
          </w:p>
        </w:tc>
      </w:tr>
      <w:tr w:rsidR="00F47CBA" w:rsidRPr="002873E0" w14:paraId="6AD3774D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1E227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1DEB0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B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CF432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507C6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C11C3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65191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99.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7F70E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0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1B0B9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8844.7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983FC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5</w:t>
            </w:r>
          </w:p>
        </w:tc>
      </w:tr>
      <w:tr w:rsidR="00F47CBA" w:rsidRPr="002873E0" w14:paraId="16ADB5D5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94C62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827F5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5BF6C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17501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69533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AAF17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FD9BA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49051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7737.2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55691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10</w:t>
            </w:r>
          </w:p>
        </w:tc>
      </w:tr>
      <w:tr w:rsidR="00F47CBA" w:rsidRPr="002873E0" w14:paraId="2E1814DA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25667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D81AD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8AE53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87C4B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286.6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92B5F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289.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5B868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354.7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44625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7210.9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7ED05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1869.9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0BA72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63</w:t>
            </w:r>
          </w:p>
        </w:tc>
      </w:tr>
      <w:tr w:rsidR="00F47CBA" w:rsidRPr="002873E0" w14:paraId="32B2B6F5" w14:textId="77777777" w:rsidTr="00E275EA">
        <w:trPr>
          <w:trHeight w:val="315"/>
        </w:trPr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E4C3F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3DB8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E4E98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DFA2B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72AC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59892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F07E3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277313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2695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76915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1.00063</w:t>
            </w:r>
          </w:p>
        </w:tc>
      </w:tr>
    </w:tbl>
    <w:p w14:paraId="0D21B4B1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611D9C0D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47F88FF0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25B6D5A3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 w:rsidRPr="002873E0">
        <w:rPr>
          <w:rFonts w:ascii="Arial" w:hAnsi="Arial" w:cs="Arial"/>
        </w:rPr>
        <w:br w:type="page"/>
      </w:r>
    </w:p>
    <w:p w14:paraId="722E93D2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4"/>
          <w:szCs w:val="24"/>
        </w:rPr>
      </w:pPr>
    </w:p>
    <w:p w14:paraId="7FE9D5AC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 w:rsidRPr="002873E0">
        <w:rPr>
          <w:rFonts w:ascii="Arial" w:eastAsia="Arial" w:hAnsi="Arial" w:cs="Arial"/>
          <w:b/>
          <w:color w:val="000000"/>
        </w:rPr>
        <w:t>Supplementary Table S2 - Model comparison summary.</w:t>
      </w:r>
    </w:p>
    <w:p w14:paraId="48B72763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356EDD34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tbl>
      <w:tblPr>
        <w:tblW w:w="970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1875"/>
        <w:gridCol w:w="1665"/>
        <w:gridCol w:w="1440"/>
        <w:gridCol w:w="1755"/>
        <w:gridCol w:w="1470"/>
      </w:tblGrid>
      <w:tr w:rsidR="00F47CBA" w:rsidRPr="002873E0" w14:paraId="3F242737" w14:textId="77777777" w:rsidTr="00E275EA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28DE5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Antigen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E7AB1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Model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9C782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WAI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BB9E8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WAIC 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BE949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ELPD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581B8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ELPD SE</w:t>
            </w:r>
          </w:p>
        </w:tc>
      </w:tr>
      <w:tr w:rsidR="00F47CBA" w:rsidRPr="002873E0" w14:paraId="47B920B8" w14:textId="77777777" w:rsidTr="00E275EA">
        <w:trPr>
          <w:trHeight w:val="36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012C6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11CAA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plateau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97607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117.2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5BED3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6.56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A88E8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129.7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71B85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7.57</w:t>
            </w:r>
          </w:p>
        </w:tc>
      </w:tr>
      <w:tr w:rsidR="00F47CBA" w:rsidRPr="002873E0" w14:paraId="0E92DD8E" w14:textId="77777777" w:rsidTr="00E275EA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29012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S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1DBB29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deca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A2021E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170.3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37F3C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9.18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9083B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182.4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1AF76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0.22</w:t>
            </w:r>
          </w:p>
        </w:tc>
      </w:tr>
      <w:tr w:rsidR="00F47CBA" w:rsidRPr="002873E0" w14:paraId="35B0393D" w14:textId="77777777" w:rsidTr="00E275EA">
        <w:trPr>
          <w:trHeight w:val="36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4A499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B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F6A1E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plateau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AE6958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987.5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0C3EE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3.31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D69111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000.9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880EE5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4.61</w:t>
            </w:r>
          </w:p>
        </w:tc>
      </w:tr>
      <w:tr w:rsidR="00F47CBA" w:rsidRPr="002873E0" w14:paraId="7318BB0E" w14:textId="77777777" w:rsidTr="00E275EA">
        <w:trPr>
          <w:trHeight w:val="279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90AF0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RB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977F8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deca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042BA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061.86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0C1FD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8.38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2EDB24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071.8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99D1F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39.06</w:t>
            </w:r>
          </w:p>
        </w:tc>
      </w:tr>
      <w:tr w:rsidR="00F47CBA" w:rsidRPr="002873E0" w14:paraId="33354935" w14:textId="77777777" w:rsidTr="00E275EA">
        <w:trPr>
          <w:trHeight w:val="36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CD0F7C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D7C43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plateau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8F465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983.1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8AB266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0.5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EAECBD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994.8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88E7E7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51.26</w:t>
            </w:r>
          </w:p>
        </w:tc>
      </w:tr>
      <w:tr w:rsidR="00F47CBA" w:rsidRPr="002873E0" w14:paraId="7DECAE7C" w14:textId="77777777" w:rsidTr="00E275EA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464A4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2873E0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9B447B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Gamma deca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9EE43F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017.9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A71C40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7.07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F3BB82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-1030.2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6D589A" w14:textId="77777777" w:rsidR="00F47CBA" w:rsidRPr="002873E0" w:rsidRDefault="00F47CBA" w:rsidP="00E275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 w:rsidRPr="002873E0">
              <w:rPr>
                <w:rFonts w:ascii="Arial" w:eastAsia="Arial" w:hAnsi="Arial" w:cs="Arial"/>
                <w:color w:val="000000"/>
              </w:rPr>
              <w:t>48.19</w:t>
            </w:r>
          </w:p>
        </w:tc>
      </w:tr>
    </w:tbl>
    <w:p w14:paraId="7BEEC122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117424EC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</w:p>
    <w:p w14:paraId="2FB9370B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</w:p>
    <w:p w14:paraId="6F817B82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</w:p>
    <w:p w14:paraId="556C1440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2E51B5FD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0FBF837B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4123AD9F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10C87F7C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55D79CC0" w14:textId="77777777" w:rsidR="00F47CBA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  <w:r w:rsidRPr="002873E0">
        <w:rPr>
          <w:rFonts w:ascii="Arial" w:eastAsia="Arial" w:hAnsi="Arial" w:cs="Arial"/>
          <w:b/>
          <w:color w:val="000000"/>
        </w:rPr>
        <w:t>Supplementary Figure Legends</w:t>
      </w:r>
    </w:p>
    <w:p w14:paraId="4BA56417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</w:p>
    <w:p w14:paraId="22FDA73D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 w:rsidRPr="002873E0">
        <w:rPr>
          <w:rFonts w:ascii="Arial" w:eastAsia="Arial" w:hAnsi="Arial" w:cs="Arial"/>
          <w:b/>
          <w:color w:val="000000"/>
        </w:rPr>
        <w:t xml:space="preserve">Supplementary Figure 1 - Monte Carlo Markov Chain Plots for Model Fits. </w:t>
      </w:r>
    </w:p>
    <w:p w14:paraId="7805A3AD" w14:textId="77777777" w:rsidR="00F47CBA" w:rsidRPr="002873E0" w:rsidRDefault="00F47CBA" w:rsidP="00F47C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r w:rsidRPr="002873E0">
        <w:rPr>
          <w:rFonts w:ascii="Arial" w:eastAsia="Arial" w:hAnsi="Arial" w:cs="Arial"/>
          <w:color w:val="000000"/>
        </w:rPr>
        <w:t>Attached as separate file</w:t>
      </w:r>
    </w:p>
    <w:sectPr w:rsidR="00F47CBA" w:rsidRPr="002873E0" w:rsidSect="001473F9">
      <w:headerReference w:type="default" r:id="rId4"/>
      <w:footerReference w:type="default" r:id="rId5"/>
      <w:pgSz w:w="11900" w:h="16840"/>
      <w:pgMar w:top="1440" w:right="1080" w:bottom="1440" w:left="1080" w:header="708" w:footer="708" w:gutter="0"/>
      <w:lnNumType w:countBy="1" w:restart="continuous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B9331" w14:textId="77777777" w:rsidR="00720773" w:rsidRDefault="00F47CB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  <w:p w14:paraId="256A6EFC" w14:textId="77777777" w:rsidR="00720773" w:rsidRDefault="00F47CBA"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  <w:rPr>
        <w:color w:val="000000"/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2E1215" w14:textId="77777777" w:rsidR="00720773" w:rsidRDefault="00F47CBA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BA"/>
    <w:rsid w:val="0077728E"/>
    <w:rsid w:val="00F4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5CC16"/>
  <w15:chartTrackingRefBased/>
  <w15:docId w15:val="{E9A9DB00-ADAD-4880-864E-F7637381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7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1-07-01T04:27:00Z</dcterms:created>
  <dcterms:modified xsi:type="dcterms:W3CDTF">2021-07-01T04:28:00Z</dcterms:modified>
</cp:coreProperties>
</file>